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ABAAC1" w14:textId="54303B0A" w:rsidR="00D61C5C" w:rsidRDefault="00D61C5C" w:rsidP="00D61C5C">
      <w:pPr>
        <w:rPr>
          <w:rFonts w:ascii="Times New Roman" w:hAnsi="Times New Roman" w:cs="Times New Roman"/>
          <w:sz w:val="24"/>
          <w:szCs w:val="24"/>
        </w:rPr>
      </w:pPr>
      <w:r w:rsidRPr="00DF031A">
        <w:rPr>
          <w:rFonts w:ascii="Times New Roman" w:hAnsi="Times New Roman" w:cs="Times New Roman"/>
          <w:b/>
          <w:bCs/>
          <w:sz w:val="24"/>
          <w:szCs w:val="24"/>
        </w:rPr>
        <w:t>Sequencing result</w:t>
      </w:r>
      <w:r w:rsidRPr="00D61C5C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CF1F92">
        <w:rPr>
          <w:rFonts w:ascii="Times New Roman" w:hAnsi="Times New Roman" w:cs="Times New Roman" w:hint="eastAsia"/>
          <w:sz w:val="24"/>
          <w:szCs w:val="24"/>
        </w:rPr>
        <w:t xml:space="preserve">The highlighted </w:t>
      </w:r>
      <w:r>
        <w:rPr>
          <w:rFonts w:ascii="Times New Roman" w:hAnsi="Times New Roman" w:cs="Times New Roman" w:hint="eastAsia"/>
          <w:sz w:val="24"/>
          <w:szCs w:val="24"/>
        </w:rPr>
        <w:t>texts</w:t>
      </w:r>
      <w:r w:rsidRPr="00CF1F92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re</w:t>
      </w:r>
      <w:r w:rsidRPr="00CF1F92">
        <w:rPr>
          <w:rFonts w:ascii="Times New Roman" w:hAnsi="Times New Roman" w:cs="Times New Roman" w:hint="eastAsia"/>
          <w:sz w:val="24"/>
          <w:szCs w:val="24"/>
        </w:rPr>
        <w:t xml:space="preserve"> the inserted target gene sequence.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14:paraId="0C1AA04B" w14:textId="56C28C99" w:rsidR="00D61C5C" w:rsidRPr="00DF031A" w:rsidRDefault="00D61C5C" w:rsidP="00D61C5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84052E" w14:textId="77777777" w:rsidR="00D61C5C" w:rsidRDefault="00D61C5C" w:rsidP="00D61C5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B12C9">
        <w:rPr>
          <w:rFonts w:ascii="Times New Roman" w:hAnsi="Times New Roman" w:cs="Times New Roman"/>
          <w:b/>
          <w:bCs/>
          <w:sz w:val="24"/>
          <w:szCs w:val="24"/>
        </w:rPr>
        <w:t>POSTN</w:t>
      </w:r>
    </w:p>
    <w:p w14:paraId="07C7AECC" w14:textId="77777777" w:rsidR="00D61C5C" w:rsidRPr="009B12C9" w:rsidRDefault="00D61C5C" w:rsidP="00D61C5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#1</w:t>
      </w:r>
    </w:p>
    <w:p w14:paraId="12898FF8" w14:textId="77777777" w:rsidR="00D61C5C" w:rsidRPr="00E240FE" w:rsidRDefault="00D61C5C" w:rsidP="00D61C5C">
      <w:pPr>
        <w:rPr>
          <w:rFonts w:ascii="Times New Roman" w:hAnsi="Times New Roman" w:cs="Times New Roman"/>
          <w:sz w:val="24"/>
          <w:szCs w:val="24"/>
        </w:rPr>
      </w:pPr>
      <w:r w:rsidRPr="00E240FE">
        <w:rPr>
          <w:rFonts w:ascii="Times New Roman" w:hAnsi="Times New Roman" w:cs="Times New Roman"/>
          <w:sz w:val="24"/>
          <w:szCs w:val="24"/>
        </w:rPr>
        <w:t>GGAGGGGGGCTGATTATTCCTTC</w:t>
      </w:r>
      <w:r w:rsidRPr="009B12C9">
        <w:rPr>
          <w:rFonts w:ascii="Times New Roman" w:hAnsi="Times New Roman" w:cs="Times New Roman"/>
          <w:sz w:val="24"/>
          <w:szCs w:val="24"/>
          <w:highlight w:val="yellow"/>
        </w:rPr>
        <w:t>ATGTATAACAATTTGGGGCTTTTCATTAACCATTATCCTAATGGGGTTGTCACTGTTAATTGTGCTCGAATCATCCATGGGAACCAGATTGCAACAAATGGTGTTGTCCATGTCATTGACCGTGTGCTTACACAAATTGGTACCTCAATTCAAGACTTCATTGAAGCAGAAGATGACCTTTCATCTTTTAGAGCAGCTGCCATCACATCGGACATATTGGAGGCCCTTGGAAGAGACGGTCACTTCACACTCTTTGCTCCCACCAATGAGGCTTTTGAGAAACTTCCACGAGGTGTCCTAGAAAGGATCATGGGAGACAAAGTGGCTTCCGAAGCTCTTATGAAGTACCACATCTTAAATACTCTCCAGTGTTCTGAGTCTATTATGGGAGGAGCAGTCTTTGAGACGCTGGAAGGAAATACAATTGAGATAGGATGTGACGGTGACAGTATAACAGTAAATGGAATCAAAATGGTGAACAAAAAGGATATTGTGACAAATAATGGTGTGATCCATTTGATTGATCAGGTCCTAATTCCTGATTCTGCCAAACAAGTTATTGAGCTGGCTGGAAAACAGCAAACCACCTTCACGGATCTTGTGGCCCAATTAGGCTTGGCATCTGCTCTGAGGCCAGATGGAGAATACACTTTGCTGGCACCTGTGAATAATGCATTTTCTGATGATACTCTCAGCATGGATCAGCGCCTCCTTAAATTAATTCTGCAGAATCACATATTGAAAGTAAAAGTTGGCCTTAATGAGCTTTACAACGGGCAAATACTGGAAACCATCGGAGGCAAACAGCTCAGAGTCTTCGTATATCGTACAGCTGTCTGCATTGAAAATTCATGCATGGAGAAAGGGAGTAAGCAAGGGAGAAACGGTGCGATTCACATATTCCGCGAGATCATCAAGCCAGCAGAGAAATCCCTCCATGAAAAGT</w:t>
      </w:r>
      <w:r w:rsidRPr="00E240FE">
        <w:rPr>
          <w:rFonts w:ascii="Times New Roman" w:hAnsi="Times New Roman" w:cs="Times New Roman"/>
          <w:sz w:val="24"/>
          <w:szCs w:val="24"/>
        </w:rPr>
        <w:t>AAAACAAGATAAGCG</w:t>
      </w:r>
    </w:p>
    <w:p w14:paraId="4264D7FD" w14:textId="77777777" w:rsidR="00D61C5C" w:rsidRPr="009B12C9" w:rsidRDefault="00D61C5C" w:rsidP="00D61C5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B12C9">
        <w:rPr>
          <w:rFonts w:ascii="Times New Roman" w:hAnsi="Times New Roman" w:cs="Times New Roman" w:hint="eastAsia"/>
          <w:b/>
          <w:bCs/>
          <w:sz w:val="24"/>
          <w:szCs w:val="24"/>
        </w:rPr>
        <w:t>#2</w:t>
      </w:r>
    </w:p>
    <w:p w14:paraId="31BED5E9" w14:textId="77777777" w:rsidR="00D61C5C" w:rsidRPr="00E240FE" w:rsidRDefault="00D61C5C" w:rsidP="00D61C5C">
      <w:pPr>
        <w:rPr>
          <w:rFonts w:ascii="Times New Roman" w:hAnsi="Times New Roman" w:cs="Times New Roman"/>
          <w:sz w:val="24"/>
          <w:szCs w:val="24"/>
        </w:rPr>
      </w:pPr>
      <w:r w:rsidRPr="00E240FE">
        <w:rPr>
          <w:rFonts w:ascii="Times New Roman" w:hAnsi="Times New Roman" w:cs="Times New Roman"/>
          <w:sz w:val="24"/>
          <w:szCs w:val="24"/>
        </w:rPr>
        <w:t>TCCCCTATCCGGATCTTGTGATCCAGTTAGGGTTGAATTCTGCTCTGAGGCG</w:t>
      </w:r>
      <w:r w:rsidRPr="00E240FE">
        <w:rPr>
          <w:rFonts w:ascii="Times New Roman" w:hAnsi="Times New Roman" w:cs="Times New Roman"/>
          <w:sz w:val="24"/>
          <w:szCs w:val="24"/>
          <w:highlight w:val="yellow"/>
        </w:rPr>
        <w:t>GATGGAGAATACACTTTGCTGGCCCTGTGAATAATGCATTTTCTGATGATACTCTCAGCATGGATCAGCGCCTCCTTAAATTAATTCTGCAGAATCACATATTGAAAGTAAAAGTTGGCCTTAATGAGCTTTACAACGGGCAAATACTGGAAACCATCGGAGGCAAACAGCTCAGAGTCTTCGTATATCGTACAGCTGTCTGCATTGAAAATTCATGCATGGAGAAAGGGAGTAAGCAAGGGAGAAACGGTGCGATTCACATATTCCGCGAGATCATCAAGCCAGCAGAGAAATCCCTCCATGAAAAGTTAAAACAAGATAAGCGCTTTAGCACCTTCCTCAGCCTACTTGAAGCTGCAGACTTGAAAGAGCTCCTGACACAACCTGGAGACTGGACATTATTTGTGCCAACCAATGATGCTTTTAAGGGAATGACTAGTGAAGAAAAAGAAATTCTGATACGGGACAAAAATGCTCTTCAAAACATCATTCTTTATCACCTGACACCAGGAGTTTTCATTGGAAAAGGATTTGAACCTGGTGTTACTAACATTTTAAAGACCACACAAGGAAGCAAAATCTTTCTGAAAGAAGTAAATGATACACTTCTGGTGAATGAATTGAAATCAAAAGAATCTGACATCATGACAACAAATGGTGTAATTCATGTTGTAGATAAACTCCTCTATCCAGCAGACACACCTGTTGGAAATGATCAACTGCTGGAAATACTTAATAAATTAATCAAATACATCCAAATTAAAGTTTGTTCGTATAGCACCTT</w:t>
      </w:r>
      <w:r w:rsidRPr="00E240FE">
        <w:rPr>
          <w:rFonts w:ascii="Times New Roman" w:hAnsi="Times New Roman" w:cs="Times New Roman"/>
          <w:sz w:val="24"/>
          <w:szCs w:val="24"/>
        </w:rPr>
        <w:t>TCAAGAAATCCCCGTGACTGTCTATAAGCCAATTTATTTAAAAAAAAAAATAC</w:t>
      </w:r>
    </w:p>
    <w:p w14:paraId="01210CB0" w14:textId="77777777" w:rsidR="00D61C5C" w:rsidRPr="009B12C9" w:rsidRDefault="00D61C5C" w:rsidP="00D61C5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B12C9">
        <w:rPr>
          <w:rFonts w:ascii="Times New Roman" w:hAnsi="Times New Roman" w:cs="Times New Roman" w:hint="eastAsia"/>
          <w:b/>
          <w:bCs/>
          <w:sz w:val="24"/>
          <w:szCs w:val="24"/>
        </w:rPr>
        <w:t>#3</w:t>
      </w:r>
    </w:p>
    <w:p w14:paraId="1C140FFA" w14:textId="6BF06286" w:rsidR="00D61C5C" w:rsidRDefault="00D61C5C" w:rsidP="00D61C5C">
      <w:pPr>
        <w:rPr>
          <w:rFonts w:hint="eastAsia"/>
        </w:rPr>
      </w:pPr>
      <w:r w:rsidRPr="00E240FE">
        <w:rPr>
          <w:rFonts w:ascii="Times New Roman" w:hAnsi="Times New Roman" w:cs="Times New Roman"/>
          <w:sz w:val="24"/>
          <w:szCs w:val="24"/>
        </w:rPr>
        <w:lastRenderedPageBreak/>
        <w:t>GGGCGCCAGAATGATACCTTCTGGTGA</w:t>
      </w:r>
      <w:r w:rsidRPr="009B12C9">
        <w:rPr>
          <w:rFonts w:ascii="Times New Roman" w:hAnsi="Times New Roman" w:cs="Times New Roman"/>
          <w:sz w:val="24"/>
          <w:szCs w:val="24"/>
          <w:highlight w:val="yellow"/>
        </w:rPr>
        <w:t>TGAATTGAAATCAAAAGAATCTGACATCATGACAACAAATGGTGTAATTCATGTTGTAGATAAACTCCTCTATCCAGCAGACACACCTGTTGGAAATGATCAACTGCTGGAAATACTTAATAAATTAATCAAATACATCCAAATTAAGTTTGTTCGTGGTAGCACCTTCAAAGAAATCCCCGTGACTGTCTATAAGCCAATTATTAAAAAATACACCAAAATCATTGATGGAGTGCCTGTGGAAATAACTGAAAAAGAGACACGAGAAGAACGAATCATTACAGGTCCTGAAATAAAATACACTAGGATTTCTACTGGAGGTGGAGAAACAGAAGAAACTCTGAAGAAATTGTTACAAGAAGACACACCCGTGAGGAAGTTGCAAGCCAACAAAAAAGTTCAAGGATCTAGAAGACGATTAAGGGAAGGTCGTTCTCAG</w:t>
      </w:r>
      <w:r w:rsidRPr="00E240FE">
        <w:rPr>
          <w:rFonts w:ascii="Times New Roman" w:hAnsi="Times New Roman" w:cs="Times New Roman"/>
          <w:sz w:val="24"/>
          <w:szCs w:val="24"/>
        </w:rPr>
        <w:t>CTCGAGGAAGTCGACACTCCCGGGGGATCCATGGACTACAAAGACCATGACGGTGATTATAAAGATCATGACATCGATTACAAGGATGACGATGACAAGTGAGCGGCCGCGAAGGATCTGCGATCGCTCCGGTGCCCGTCAGTGGGCAGAGCGCACATCGCCCACAGTCCCCGAGAAGTTGGGGGGAGGGGTCGGCAATTGAACGGGTGCCTAGAGAAGGTGGCGCGGGGTAAACTGGGAAAGTGATGTCGTGTACTGGCTCCGCCTTTTTCCCGAGGGTGGGGGAGAACCGTATATAAGTGCAGTAGTCGCCGTGAACGTTCTTTTTCGCAACGGGTTTGCCGCCAGAACACAGCTGAAGCTTCGAGGGGCTCGCATCTCTCCTTCACGCGCCCGCCGCCCTACCTGAGGCCGCCATCCACGCCGGTTGAGTCGCGTTCTGCCGCCTCCCGCCTGTGGTGCCTCCTGAACTGCGTCCGCCGTCTAGGTAAGTTAAAGCTCAGGTCGAGACCGGGCCTTTGTCCGGGGTTCCTTGGAGCTACCAAAATCAG</w:t>
      </w:r>
    </w:p>
    <w:sectPr w:rsidR="00D61C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6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C5C"/>
    <w:rsid w:val="001D1E24"/>
    <w:rsid w:val="002134B7"/>
    <w:rsid w:val="00471AFC"/>
    <w:rsid w:val="00804BFF"/>
    <w:rsid w:val="00D61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21773"/>
  <w15:chartTrackingRefBased/>
  <w15:docId w15:val="{ED1D3E12-0BEC-4096-A408-9BFCF2B5B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6</Words>
  <Characters>2544</Characters>
  <Application>Microsoft Office Word</Application>
  <DocSecurity>0</DocSecurity>
  <Lines>21</Lines>
  <Paragraphs>5</Paragraphs>
  <ScaleCrop>false</ScaleCrop>
  <Company/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way Peng</dc:creator>
  <cp:keywords/>
  <dc:description/>
  <cp:lastModifiedBy>Freeway Peng</cp:lastModifiedBy>
  <cp:revision>1</cp:revision>
  <dcterms:created xsi:type="dcterms:W3CDTF">2024-12-03T01:56:00Z</dcterms:created>
  <dcterms:modified xsi:type="dcterms:W3CDTF">2024-12-03T01:58:00Z</dcterms:modified>
</cp:coreProperties>
</file>